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3640A" w14:textId="2C35E69C" w:rsidR="00572EE6" w:rsidRPr="00271336" w:rsidRDefault="000405AD" w:rsidP="00170165">
      <w:pPr>
        <w:rPr>
          <w:rStyle w:val="fontstyle21"/>
          <w:rFonts w:ascii="Times New Roman" w:hAnsi="Times New Roman" w:cs="Times New Roman"/>
          <w:sz w:val="24"/>
          <w:szCs w:val="24"/>
        </w:rPr>
      </w:pPr>
      <w:r w:rsidRPr="00271336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170165" w:rsidRPr="00271336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 3</w:t>
      </w:r>
      <w:r w:rsidR="00271336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:</w:t>
      </w:r>
      <w:r w:rsidR="00572EE6" w:rsidRPr="0027133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72EE6" w:rsidRPr="00271336">
        <w:rPr>
          <w:rStyle w:val="fontstyle21"/>
          <w:rFonts w:ascii="Times New Roman" w:hAnsi="Times New Roman" w:cs="Times New Roman"/>
          <w:sz w:val="24"/>
          <w:szCs w:val="24"/>
        </w:rPr>
        <w:t xml:space="preserve">Forest plot of pooled </w:t>
      </w:r>
      <w:r w:rsidR="00170165" w:rsidRPr="00271336">
        <w:rPr>
          <w:rStyle w:val="fontstyle21"/>
          <w:rFonts w:ascii="Times New Roman" w:hAnsi="Times New Roman" w:cs="Times New Roman"/>
          <w:sz w:val="24"/>
          <w:szCs w:val="24"/>
        </w:rPr>
        <w:t>revision</w:t>
      </w:r>
      <w:r w:rsidR="00572EE6" w:rsidRPr="00271336">
        <w:rPr>
          <w:rStyle w:val="fontstyle21"/>
          <w:rFonts w:ascii="Times New Roman" w:hAnsi="Times New Roman" w:cs="Times New Roman"/>
          <w:sz w:val="24"/>
          <w:szCs w:val="24"/>
        </w:rPr>
        <w:t xml:space="preserve"> rates of</w:t>
      </w:r>
      <w:r w:rsidR="00023966" w:rsidRPr="00271336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7220CB">
        <w:rPr>
          <w:rStyle w:val="fontstyle21"/>
          <w:rFonts w:ascii="Times New Roman" w:hAnsi="Times New Roman" w:cs="Times New Roman"/>
          <w:sz w:val="24"/>
          <w:szCs w:val="24"/>
        </w:rPr>
        <w:t>a</w:t>
      </w:r>
      <w:r w:rsidR="00572EE6" w:rsidRPr="00271336">
        <w:rPr>
          <w:rStyle w:val="fontstyle21"/>
          <w:rFonts w:ascii="Times New Roman" w:hAnsi="Times New Roman" w:cs="Times New Roman"/>
          <w:sz w:val="24"/>
          <w:szCs w:val="24"/>
        </w:rPr>
        <w:t>TSA.</w:t>
      </w:r>
    </w:p>
    <w:p w14:paraId="186191AD" w14:textId="77777777" w:rsidR="009C618D" w:rsidRDefault="00170165" w:rsidP="00170165">
      <w:pPr>
        <w:rPr>
          <w:noProof/>
        </w:rPr>
      </w:pPr>
      <w:r w:rsidRPr="00170165">
        <w:rPr>
          <w:noProof/>
        </w:rPr>
        <w:drawing>
          <wp:inline distT="0" distB="0" distL="0" distR="0" wp14:anchorId="001D7DC5" wp14:editId="066EA0D9">
            <wp:extent cx="5715000" cy="4286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E5C9B" w14:textId="77777777" w:rsidR="009C618D" w:rsidRDefault="009C618D">
      <w:pPr>
        <w:rPr>
          <w:noProof/>
        </w:rPr>
      </w:pPr>
      <w:r>
        <w:rPr>
          <w:noProof/>
        </w:rPr>
        <w:br w:type="page"/>
      </w:r>
    </w:p>
    <w:p w14:paraId="11D3A072" w14:textId="77777777" w:rsidR="009C618D" w:rsidRDefault="009C618D" w:rsidP="009C618D">
      <w:pPr>
        <w:pStyle w:val="Heading1"/>
      </w:pPr>
      <w:r>
        <w:lastRenderedPageBreak/>
        <w:t>Meta-analysis: proportion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3245"/>
        <w:gridCol w:w="1029"/>
      </w:tblGrid>
      <w:tr w:rsidR="009C618D" w14:paraId="3CC647AB" w14:textId="77777777" w:rsidTr="009C618D">
        <w:tc>
          <w:tcPr>
            <w:tcW w:w="180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BEEBE2" w14:textId="77777777" w:rsidR="009C618D" w:rsidRDefault="009C618D">
            <w:pPr>
              <w:pStyle w:val="NormalWeb"/>
              <w:spacing w:line="256" w:lineRule="auto"/>
            </w:pPr>
            <w:r>
              <w:t>Variable for studies</w:t>
            </w:r>
          </w:p>
        </w:tc>
        <w:tc>
          <w:tcPr>
            <w:tcW w:w="0" w:type="auto"/>
            <w:tcBorders>
              <w:top w:val="single" w:sz="6" w:space="0" w:color="A0A0A0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6C3F53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Study</w:t>
            </w:r>
          </w:p>
        </w:tc>
      </w:tr>
      <w:tr w:rsidR="009C618D" w14:paraId="5AF27EA3" w14:textId="77777777" w:rsidTr="009C618D">
        <w:tc>
          <w:tcPr>
            <w:tcW w:w="1800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B82FFC" w14:textId="77777777" w:rsidR="009C618D" w:rsidRDefault="009C618D">
            <w:pPr>
              <w:pStyle w:val="NormalWeb"/>
              <w:spacing w:line="256" w:lineRule="auto"/>
            </w:pPr>
            <w:r>
              <w:t>Variable for total number of cas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158740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Total</w:t>
            </w:r>
          </w:p>
        </w:tc>
      </w:tr>
      <w:tr w:rsidR="009C618D" w14:paraId="58F346F1" w14:textId="77777777" w:rsidTr="009C618D">
        <w:tc>
          <w:tcPr>
            <w:tcW w:w="1800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F10BA2" w14:textId="77777777" w:rsidR="009C618D" w:rsidRDefault="009C618D">
            <w:pPr>
              <w:pStyle w:val="NormalWeb"/>
              <w:spacing w:line="256" w:lineRule="auto"/>
            </w:pPr>
            <w:r>
              <w:t>Variable for number of positive cas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580636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Revisions</w:t>
            </w:r>
          </w:p>
        </w:tc>
      </w:tr>
    </w:tbl>
    <w:p w14:paraId="07F5792D" w14:textId="77777777" w:rsidR="009C618D" w:rsidRDefault="009C618D" w:rsidP="009C618D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2251"/>
        <w:gridCol w:w="1201"/>
        <w:gridCol w:w="1446"/>
        <w:gridCol w:w="1596"/>
        <w:gridCol w:w="790"/>
        <w:gridCol w:w="918"/>
      </w:tblGrid>
      <w:tr w:rsidR="009C618D" w14:paraId="22D1A811" w14:textId="77777777" w:rsidTr="009C618D"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365CDB" w14:textId="77777777" w:rsidR="009C618D" w:rsidRDefault="009C618D">
            <w:pPr>
              <w:pStyle w:val="NormalWeb"/>
              <w:spacing w:line="256" w:lineRule="auto"/>
            </w:pPr>
            <w:r>
              <w:t>Study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952F8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t>Sample size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4D0C28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D84A9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t>95% CI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B3ABC6" w14:textId="77777777" w:rsidR="009C618D" w:rsidRDefault="009C618D">
            <w:pPr>
              <w:pStyle w:val="NormalWeb"/>
              <w:spacing w:line="256" w:lineRule="auto"/>
              <w:jc w:val="center"/>
            </w:pPr>
            <w:r>
              <w:t>Weight (%)</w:t>
            </w:r>
          </w:p>
        </w:tc>
      </w:tr>
      <w:tr w:rsidR="009C618D" w14:paraId="3D32F4ED" w14:textId="77777777" w:rsidTr="009C618D"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6029658C" w14:textId="77777777" w:rsidR="009C618D" w:rsidRDefault="009C618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2F298FBD" w14:textId="77777777" w:rsidR="009C618D" w:rsidRDefault="009C618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687C245E" w14:textId="77777777" w:rsidR="009C618D" w:rsidRDefault="009C618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7D8C1AC3" w14:textId="77777777" w:rsidR="009C618D" w:rsidRDefault="009C618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EBAB45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16366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t>Random</w:t>
            </w:r>
          </w:p>
        </w:tc>
      </w:tr>
      <w:tr w:rsidR="009C618D" w14:paraId="53A8017C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EB0635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Alentorn-Geli</w:t>
            </w:r>
            <w:proofErr w:type="spellEnd"/>
            <w:r>
              <w:rPr>
                <w:rStyle w:val="result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59FE7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84D614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15A0D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21.80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C867AB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3DE5DD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16</w:t>
            </w:r>
          </w:p>
        </w:tc>
      </w:tr>
      <w:tr w:rsidR="009C618D" w14:paraId="0C94EC7E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4DE6B5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Bevan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98A6D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454DF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CCB7A1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18.5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AD464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6DBA6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43</w:t>
            </w:r>
          </w:p>
        </w:tc>
      </w:tr>
      <w:tr w:rsidR="009C618D" w14:paraId="61866DF5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4166E8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Chamberlain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159C0D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105EB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0E4A9B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16.8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50D1A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88007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59</w:t>
            </w:r>
          </w:p>
        </w:tc>
      </w:tr>
      <w:tr w:rsidR="009C618D" w14:paraId="0C1969E9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352797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Chen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3CD904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5E76B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FE66D0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15.43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BB02D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68E4AD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74</w:t>
            </w:r>
          </w:p>
        </w:tc>
      </w:tr>
      <w:tr w:rsidR="009C618D" w14:paraId="65E970E7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00D7CD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Chin et al, 20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63AA3E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86CD0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08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74BB2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527 to 11.0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3D45DA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AD7EE2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05</w:t>
            </w:r>
          </w:p>
        </w:tc>
      </w:tr>
      <w:tr w:rsidR="009C618D" w14:paraId="5765F8F6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9D2EBA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Conyer</w:t>
            </w:r>
            <w:proofErr w:type="spellEnd"/>
            <w:r>
              <w:rPr>
                <w:rStyle w:val="result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16631E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E5760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EDB56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112 to 26.5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54CF23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9B5DB1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25</w:t>
            </w:r>
          </w:p>
        </w:tc>
      </w:tr>
      <w:tr w:rsidR="009C618D" w14:paraId="66E6028A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0CCEE7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Cuff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6A7671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4EB713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9.9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D22E92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851 to 17.45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514245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6849DA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20</w:t>
            </w:r>
          </w:p>
        </w:tc>
      </w:tr>
      <w:tr w:rsidR="009C618D" w14:paraId="598EA4B9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FC59E0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Favorito et al, 20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10B5E1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1E217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9.09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F7FE2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121 to 29.16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DDB8C4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06238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74</w:t>
            </w:r>
          </w:p>
        </w:tc>
      </w:tr>
      <w:tr w:rsidR="009C618D" w14:paraId="21128CC4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523894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Gallusser</w:t>
            </w:r>
            <w:proofErr w:type="spellEnd"/>
            <w:r>
              <w:rPr>
                <w:rStyle w:val="result"/>
              </w:rPr>
              <w:t xml:space="preserve"> et al, 20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516AC4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79DBB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.52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EEAE5B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301 to 33.13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A3BFB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FE7D1D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51</w:t>
            </w:r>
          </w:p>
        </w:tc>
      </w:tr>
      <w:tr w:rsidR="009C618D" w14:paraId="3178D46D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AEFCC4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Grantham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23C292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EC2CF0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3.3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84BB1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054 to 26.79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0B561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F3D680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94</w:t>
            </w:r>
          </w:p>
        </w:tc>
      </w:tr>
      <w:tr w:rsidR="009C618D" w14:paraId="219605C0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7A310B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Grey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B82580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836350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44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85B64E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420 to 11.90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AF8854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0DEEF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37</w:t>
            </w:r>
          </w:p>
        </w:tc>
      </w:tr>
      <w:tr w:rsidR="009C618D" w14:paraId="32E9EF26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67662D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Gutman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C79482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98EFA2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2DDA5E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506 to 10.64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1F1630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A2CEF2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12</w:t>
            </w:r>
          </w:p>
        </w:tc>
      </w:tr>
      <w:tr w:rsidR="009C618D" w14:paraId="16EDBFD0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8853B4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Habermeyer</w:t>
            </w:r>
            <w:proofErr w:type="spellEnd"/>
            <w:r>
              <w:rPr>
                <w:rStyle w:val="result"/>
              </w:rPr>
              <w:t xml:space="preserve"> et al, 200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00047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B94964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8.3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413F38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026 to 26.99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23228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F0976B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88</w:t>
            </w:r>
          </w:p>
        </w:tc>
      </w:tr>
      <w:tr w:rsidR="009C618D" w14:paraId="4FB2D12F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E43D2B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Harold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0B73B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62E5D5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8.82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17F89D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858 to 23.67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A98FE1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01735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46</w:t>
            </w:r>
          </w:p>
        </w:tc>
      </w:tr>
      <w:tr w:rsidR="009C618D" w14:paraId="17D99001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0FC63A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Hinse</w:t>
            </w:r>
            <w:proofErr w:type="spellEnd"/>
            <w:r>
              <w:rPr>
                <w:rStyle w:val="result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3463DA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E798A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2.5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D8458A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513 to 28.9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F0972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E45D3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36</w:t>
            </w:r>
          </w:p>
        </w:tc>
      </w:tr>
      <w:tr w:rsidR="009C618D" w14:paraId="4DFDEEFF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763B9A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Ho et al, 20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D93021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1829C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0744D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5.06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E95AA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48915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69</w:t>
            </w:r>
          </w:p>
        </w:tc>
      </w:tr>
      <w:tr w:rsidR="009C618D" w14:paraId="6EBF5192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C68A13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Hussey et al, 20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ABC1C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360F6A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84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FA35B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800 to 10.8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EB9003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009775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83</w:t>
            </w:r>
          </w:p>
        </w:tc>
      </w:tr>
      <w:tr w:rsidR="009C618D" w14:paraId="6216BEDC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A947B9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Iannotti</w:t>
            </w:r>
            <w:proofErr w:type="spellEnd"/>
            <w:r>
              <w:rPr>
                <w:rStyle w:val="result"/>
              </w:rPr>
              <w:t xml:space="preserve"> et al, 202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315D72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DAC512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C6F12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488 to 13.7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1EF03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F22F8B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12</w:t>
            </w:r>
          </w:p>
        </w:tc>
      </w:tr>
      <w:tr w:rsidR="009C618D" w14:paraId="0BFF1CC8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A4F62F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Klika</w:t>
            </w:r>
            <w:proofErr w:type="spellEnd"/>
            <w:r>
              <w:rPr>
                <w:rStyle w:val="result"/>
              </w:rPr>
              <w:t xml:space="preserve"> et al, 20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853101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B5DB9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8.18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B5FCBB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283 to 51.7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AD79D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28C44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76</w:t>
            </w:r>
          </w:p>
        </w:tc>
      </w:tr>
      <w:tr w:rsidR="009C618D" w14:paraId="7014B807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FFEC96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Kohan et al, 202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241EB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BB45B8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6E8BC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10.00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F4DC02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A91198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51</w:t>
            </w:r>
          </w:p>
        </w:tc>
      </w:tr>
      <w:tr w:rsidR="009C618D" w14:paraId="31BB1E3F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E4CD24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Leschinger</w:t>
            </w:r>
            <w:proofErr w:type="spellEnd"/>
            <w:r>
              <w:rPr>
                <w:rStyle w:val="result"/>
              </w:rPr>
              <w:t xml:space="preserve"> et al, 20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9ECDCD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49DE4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E13B7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12.7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B2E666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3DAA4D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07</w:t>
            </w:r>
          </w:p>
        </w:tc>
      </w:tr>
      <w:tr w:rsidR="009C618D" w14:paraId="49C63E3C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841B4B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Matsen</w:t>
            </w:r>
            <w:proofErr w:type="spellEnd"/>
            <w:r>
              <w:rPr>
                <w:rStyle w:val="result"/>
              </w:rPr>
              <w:t xml:space="preserve">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18063B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B3D42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96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DFE53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813 to 7.41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6A5104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B2E9F5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56</w:t>
            </w:r>
          </w:p>
        </w:tc>
      </w:tr>
      <w:tr w:rsidR="009C618D" w14:paraId="6B331FF6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4E62BB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Orvets</w:t>
            </w:r>
            <w:proofErr w:type="spellEnd"/>
            <w:r>
              <w:rPr>
                <w:rStyle w:val="result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2E7F18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CE896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6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7AB592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429 to 9.08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948ADD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A0358D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39</w:t>
            </w:r>
          </w:p>
        </w:tc>
      </w:tr>
      <w:tr w:rsidR="009C618D" w14:paraId="67B59FDD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5E13FC" w14:textId="77777777" w:rsidR="009C618D" w:rsidRDefault="009C618D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Polisetty</w:t>
            </w:r>
            <w:proofErr w:type="spellEnd"/>
            <w:r>
              <w:rPr>
                <w:rStyle w:val="result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316883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834BB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FDB66E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251 to 5.39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4C5DD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B9170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20</w:t>
            </w:r>
          </w:p>
        </w:tc>
      </w:tr>
      <w:tr w:rsidR="009C618D" w14:paraId="6D7EE0C1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C2DB32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Sheth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5FD4F1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792234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40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21FA15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009 to 11.39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83E59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0CF77A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32</w:t>
            </w:r>
          </w:p>
        </w:tc>
      </w:tr>
      <w:tr w:rsidR="009C618D" w14:paraId="4B6D8B4C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81395C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Stephens et al, 20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8251F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8F5ED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3791D0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16.1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E1BB9E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E77B30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66</w:t>
            </w:r>
          </w:p>
        </w:tc>
      </w:tr>
      <w:tr w:rsidR="009C618D" w14:paraId="56A5D421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85B88E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Walch et al, 201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05EBA3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2DB411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6.3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61C094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9.423 to 25.46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259D6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14FFCB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07</w:t>
            </w:r>
          </w:p>
        </w:tc>
      </w:tr>
      <w:tr w:rsidR="009C618D" w14:paraId="6D9E0392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C7D779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Total (fixed effects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A1FC7F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3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606F2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98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95DF6B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887 to 6.28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A9166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CDB4CE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0.00</w:t>
            </w:r>
          </w:p>
        </w:tc>
      </w:tr>
      <w:tr w:rsidR="009C618D" w14:paraId="2B6B4E28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FBF5D8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Total (random effects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13386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3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67DEEC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99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DFE837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284 to 7.05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DC4FC9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EDA8A4" w14:textId="77777777" w:rsidR="009C618D" w:rsidRDefault="009C618D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0.00</w:t>
            </w:r>
          </w:p>
        </w:tc>
      </w:tr>
    </w:tbl>
    <w:p w14:paraId="4EA21F4F" w14:textId="77777777" w:rsidR="009C618D" w:rsidRDefault="009C618D" w:rsidP="009C618D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Test for heterogeneity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679"/>
        <w:gridCol w:w="1396"/>
      </w:tblGrid>
      <w:tr w:rsidR="009C618D" w14:paraId="28F462B4" w14:textId="77777777" w:rsidTr="009C618D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97FE2E" w14:textId="77777777" w:rsidR="009C618D" w:rsidRDefault="009C618D">
            <w:pPr>
              <w:pStyle w:val="NormalWeb"/>
              <w:spacing w:line="256" w:lineRule="auto"/>
            </w:pPr>
            <w:r>
              <w:t>Q</w:t>
            </w:r>
          </w:p>
        </w:tc>
        <w:tc>
          <w:tcPr>
            <w:tcW w:w="0" w:type="auto"/>
            <w:tcBorders>
              <w:top w:val="single" w:sz="6" w:space="0" w:color="A0A0A0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FEF471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61.5131</w:t>
            </w:r>
          </w:p>
        </w:tc>
      </w:tr>
      <w:tr w:rsidR="009C618D" w14:paraId="4766E07A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7B4A17" w14:textId="77777777" w:rsidR="009C618D" w:rsidRDefault="009C618D">
            <w:pPr>
              <w:pStyle w:val="NormalWeb"/>
              <w:spacing w:line="256" w:lineRule="auto"/>
            </w:pPr>
            <w: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D61EC3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26</w:t>
            </w:r>
          </w:p>
        </w:tc>
      </w:tr>
      <w:tr w:rsidR="009C618D" w14:paraId="2398D582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BE86A8" w14:textId="77777777" w:rsidR="009C618D" w:rsidRDefault="009C618D">
            <w:pPr>
              <w:pStyle w:val="NormalWeb"/>
              <w:spacing w:line="256" w:lineRule="auto"/>
            </w:pPr>
            <w:r>
              <w:t>Significance level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40A8CF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P = 0.0001</w:t>
            </w:r>
          </w:p>
        </w:tc>
      </w:tr>
      <w:tr w:rsidR="009C618D" w14:paraId="5E263F59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439A91" w14:textId="77777777" w:rsidR="009C618D" w:rsidRDefault="009C618D">
            <w:pPr>
              <w:pStyle w:val="NormalWeb"/>
              <w:spacing w:line="256" w:lineRule="auto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 xml:space="preserve"> (inconsistency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8D8B4F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57.73%</w:t>
            </w:r>
          </w:p>
        </w:tc>
      </w:tr>
      <w:tr w:rsidR="009C618D" w14:paraId="3D40E803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5917AA" w14:textId="77777777" w:rsidR="009C618D" w:rsidRDefault="009C618D">
            <w:pPr>
              <w:pStyle w:val="NormalWeb"/>
              <w:spacing w:line="256" w:lineRule="auto"/>
            </w:pPr>
            <w:r>
              <w:t>95% CI for I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EDC8E7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35.20 to 72.43</w:t>
            </w:r>
          </w:p>
        </w:tc>
      </w:tr>
    </w:tbl>
    <w:p w14:paraId="7E11875D" w14:textId="77777777" w:rsidR="009C618D" w:rsidRDefault="009C618D" w:rsidP="009C618D">
      <w:pPr>
        <w:pStyle w:val="Heading2"/>
        <w:rPr>
          <w:sz w:val="20"/>
          <w:szCs w:val="20"/>
        </w:rPr>
      </w:pPr>
      <w:r>
        <w:rPr>
          <w:sz w:val="20"/>
          <w:szCs w:val="20"/>
        </w:rPr>
        <w:lastRenderedPageBreak/>
        <w:t>Publication bia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679"/>
        <w:gridCol w:w="1663"/>
      </w:tblGrid>
      <w:tr w:rsidR="009C618D" w14:paraId="1A171FE6" w14:textId="77777777" w:rsidTr="009C618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830302" w14:textId="77777777" w:rsidR="009C618D" w:rsidRDefault="009C618D">
            <w:pPr>
              <w:pStyle w:val="NormalWeb"/>
              <w:spacing w:line="256" w:lineRule="auto"/>
            </w:pPr>
            <w:r>
              <w:t>Egger's test</w:t>
            </w:r>
          </w:p>
        </w:tc>
      </w:tr>
      <w:tr w:rsidR="009C618D" w14:paraId="72EAE348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2F6891" w14:textId="77777777" w:rsidR="009C618D" w:rsidRDefault="009C618D">
            <w:pPr>
              <w:pStyle w:val="NormalWeb"/>
              <w:spacing w:line="256" w:lineRule="auto"/>
            </w:pPr>
            <w: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CB2F86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0.09514</w:t>
            </w:r>
          </w:p>
        </w:tc>
      </w:tr>
      <w:tr w:rsidR="009C618D" w14:paraId="37CF1130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1E412C" w14:textId="77777777" w:rsidR="009C618D" w:rsidRDefault="009C618D">
            <w:pPr>
              <w:pStyle w:val="NormalWeb"/>
              <w:spacing w:line="256" w:lineRule="auto"/>
            </w:pPr>
            <w:r>
              <w:t>95% CI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B70887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-1.8813 to 2.0716</w:t>
            </w:r>
          </w:p>
        </w:tc>
      </w:tr>
      <w:tr w:rsidR="009C618D" w14:paraId="036476C0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D338E1" w14:textId="77777777" w:rsidR="009C618D" w:rsidRDefault="009C618D">
            <w:pPr>
              <w:pStyle w:val="NormalWeb"/>
              <w:spacing w:line="256" w:lineRule="auto"/>
            </w:pPr>
            <w:r>
              <w:t>Significance level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39CC6E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P = 0.9218</w:t>
            </w:r>
          </w:p>
        </w:tc>
      </w:tr>
      <w:tr w:rsidR="009C618D" w14:paraId="7ED08C9C" w14:textId="77777777" w:rsidTr="009C618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2C4E9C" w14:textId="77777777" w:rsidR="009C618D" w:rsidRDefault="009C618D">
            <w:pPr>
              <w:pStyle w:val="NormalWeb"/>
              <w:spacing w:line="256" w:lineRule="auto"/>
            </w:pPr>
            <w:r>
              <w:t>Begg's test</w:t>
            </w:r>
          </w:p>
        </w:tc>
      </w:tr>
      <w:tr w:rsidR="009C618D" w14:paraId="55A4DB5B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AF49FD" w14:textId="77777777" w:rsidR="009C618D" w:rsidRDefault="009C618D">
            <w:pPr>
              <w:pStyle w:val="NormalWeb"/>
              <w:spacing w:line="256" w:lineRule="auto"/>
            </w:pPr>
            <w:r>
              <w:t>Kendall's Tau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B63890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0.04578</w:t>
            </w:r>
          </w:p>
        </w:tc>
      </w:tr>
      <w:tr w:rsidR="009C618D" w14:paraId="08B53BC0" w14:textId="77777777" w:rsidTr="009C618D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80133E" w14:textId="77777777" w:rsidR="009C618D" w:rsidRDefault="009C618D">
            <w:pPr>
              <w:pStyle w:val="NormalWeb"/>
              <w:spacing w:line="256" w:lineRule="auto"/>
            </w:pPr>
            <w:r>
              <w:t>Significance level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6EFB8E" w14:textId="77777777" w:rsidR="009C618D" w:rsidRDefault="009C618D">
            <w:pPr>
              <w:pStyle w:val="NormalWeb"/>
              <w:spacing w:line="256" w:lineRule="auto"/>
            </w:pPr>
            <w:r>
              <w:rPr>
                <w:rStyle w:val="result"/>
              </w:rPr>
              <w:t>P = 0.7376</w:t>
            </w:r>
          </w:p>
        </w:tc>
      </w:tr>
    </w:tbl>
    <w:p w14:paraId="2BC1DAF7" w14:textId="77777777" w:rsidR="00170165" w:rsidRDefault="00170165" w:rsidP="00170165">
      <w:pPr>
        <w:rPr>
          <w:noProof/>
        </w:rPr>
      </w:pPr>
    </w:p>
    <w:p w14:paraId="46FA01A2" w14:textId="77777777" w:rsidR="007F236A" w:rsidRDefault="007F236A"/>
    <w:sectPr w:rsidR="007F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83ee1dd.B">
    <w:altName w:val="Times New Roman"/>
    <w:panose1 w:val="020B0604020202020204"/>
    <w:charset w:val="00"/>
    <w:family w:val="roman"/>
    <w:notTrueType/>
    <w:pitch w:val="default"/>
  </w:font>
  <w:font w:name="AdvOT863180fb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E1"/>
    <w:rsid w:val="00023966"/>
    <w:rsid w:val="000405AD"/>
    <w:rsid w:val="000A166B"/>
    <w:rsid w:val="00170165"/>
    <w:rsid w:val="00271336"/>
    <w:rsid w:val="00572EE6"/>
    <w:rsid w:val="007220CB"/>
    <w:rsid w:val="007F236A"/>
    <w:rsid w:val="009C618D"/>
    <w:rsid w:val="00A32F25"/>
    <w:rsid w:val="00F0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256A2"/>
  <w15:chartTrackingRefBased/>
  <w15:docId w15:val="{FA39A0A1-2BBD-4B97-968F-8E5CFABC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link w:val="Heading1Char"/>
    <w:uiPriority w:val="9"/>
    <w:qFormat/>
    <w:rsid w:val="009C618D"/>
    <w:pPr>
      <w:keepNext/>
      <w:keepLines/>
      <w:spacing w:before="80" w:after="240" w:line="256" w:lineRule="auto"/>
      <w:ind w:left="0" w:firstLine="0"/>
      <w:outlineLvl w:val="0"/>
    </w:pPr>
    <w:rPr>
      <w:rFonts w:eastAsia="Times New Roman"/>
      <w:b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9C618D"/>
    <w:pPr>
      <w:spacing w:before="240" w:after="144" w:line="240" w:lineRule="auto"/>
      <w:ind w:left="120" w:firstLine="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72EE6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572EE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9C618D"/>
    <w:rPr>
      <w:rFonts w:eastAsia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18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C618D"/>
    <w:pPr>
      <w:spacing w:after="0" w:line="240" w:lineRule="auto"/>
      <w:ind w:left="0" w:firstLine="0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result">
    <w:name w:val="result"/>
    <w:basedOn w:val="DefaultParagraphFont"/>
    <w:rsid w:val="009C618D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35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335883-EB92-4581-AC2D-342D2F0E23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79CA77-D5BC-4780-A26D-DCF6597D61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11</cp:revision>
  <dcterms:created xsi:type="dcterms:W3CDTF">2024-07-08T18:33:00Z</dcterms:created>
  <dcterms:modified xsi:type="dcterms:W3CDTF">2025-02-03T18:56:00Z</dcterms:modified>
</cp:coreProperties>
</file>